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159E4" w14:textId="77777777" w:rsidR="000A19A9" w:rsidRPr="00471D84" w:rsidRDefault="000A19A9">
      <w:pPr>
        <w:rPr>
          <w:rFonts w:ascii="Helvetica" w:hAnsi="Helvetica"/>
          <w:sz w:val="22"/>
          <w:szCs w:val="22"/>
        </w:rPr>
      </w:pPr>
    </w:p>
    <w:tbl>
      <w:tblPr>
        <w:tblW w:w="94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810"/>
        <w:gridCol w:w="1080"/>
        <w:gridCol w:w="1300"/>
        <w:gridCol w:w="236"/>
        <w:gridCol w:w="714"/>
        <w:gridCol w:w="1080"/>
        <w:gridCol w:w="1170"/>
      </w:tblGrid>
      <w:tr w:rsidR="00776638" w:rsidRPr="00471D84" w14:paraId="1FED17B8" w14:textId="77777777" w:rsidTr="00776638">
        <w:trPr>
          <w:trHeight w:val="620"/>
        </w:trPr>
        <w:tc>
          <w:tcPr>
            <w:tcW w:w="94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2274F2" w14:textId="4DF16A5F" w:rsidR="00776638" w:rsidRPr="00471D84" w:rsidRDefault="00776638" w:rsidP="007766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A12B0A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1. Multivariable-adjusted NAC-associated mortality risk stratified by ANA seropositivity after exclusion of patients receiving immunosuppression</w:t>
            </w:r>
          </w:p>
        </w:tc>
      </w:tr>
      <w:tr w:rsidR="00776638" w:rsidRPr="00471D84" w14:paraId="3260F22B" w14:textId="77777777" w:rsidTr="00776638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3C356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599DBF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+)* (n=1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058A9E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A3AE42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ANA (-) (n=110)</w:t>
            </w:r>
          </w:p>
        </w:tc>
      </w:tr>
      <w:tr w:rsidR="00776638" w:rsidRPr="00471D84" w14:paraId="33DD6D15" w14:textId="77777777" w:rsidTr="0077663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72D71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D72F60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1623A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1F15C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75294B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BDF80A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E170A5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AB620C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776638" w:rsidRPr="00471D84" w14:paraId="3E078226" w14:textId="77777777" w:rsidTr="0077663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E88E2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AC expos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C6202A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CD1D6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9ACBC4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1-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813EA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0DFA3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402BB5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D9A123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8-1.81</w:t>
            </w:r>
          </w:p>
        </w:tc>
      </w:tr>
      <w:tr w:rsidR="00776638" w:rsidRPr="00471D84" w14:paraId="2F3F0ECA" w14:textId="77777777" w:rsidTr="0077663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18BBC1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PAF diagnosis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7ADAF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EF2DC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7A521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71-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6E091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220500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26A12C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01FC75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4-6.89</w:t>
            </w:r>
          </w:p>
        </w:tc>
      </w:tr>
      <w:tr w:rsidR="00776638" w:rsidRPr="00471D84" w14:paraId="2455D226" w14:textId="77777777" w:rsidTr="0077663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71FA5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nti-fibrotic exposure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F5C29F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384B1F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69364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2-1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7146D6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73B9B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76AE88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126FBE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7-0.73</w:t>
            </w:r>
          </w:p>
        </w:tc>
      </w:tr>
      <w:tr w:rsidR="00776638" w:rsidRPr="00471D84" w14:paraId="65A0432C" w14:textId="77777777" w:rsidTr="0077663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6BB4AE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GAP Sc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FF2584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4F1C89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06769A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1-1.6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00F30C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78FA63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2A7883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5E1D8B" w14:textId="77777777" w:rsidR="00776638" w:rsidRPr="00471D84" w:rsidRDefault="00776638" w:rsidP="00776638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0-1.56</w:t>
            </w:r>
          </w:p>
        </w:tc>
      </w:tr>
      <w:tr w:rsidR="00776638" w:rsidRPr="00471D84" w14:paraId="701CB7FD" w14:textId="77777777" w:rsidTr="00776638">
        <w:trPr>
          <w:trHeight w:val="540"/>
        </w:trPr>
        <w:tc>
          <w:tcPr>
            <w:tcW w:w="94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DDB8E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bbreviations: NAC=N-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cetylcysteine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; ANA=anti-nuclear antibody; IPAF=interstitial pneumonia with autoimmune features; GAP=gender, age, physiology</w:t>
            </w:r>
          </w:p>
        </w:tc>
      </w:tr>
      <w:tr w:rsidR="00776638" w:rsidRPr="00471D84" w14:paraId="4EB6527D" w14:textId="77777777" w:rsidTr="00776638">
        <w:trPr>
          <w:trHeight w:val="300"/>
        </w:trPr>
        <w:tc>
          <w:tcPr>
            <w:tcW w:w="9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B6A36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* ANA titer ≥ 1:320 or </w:t>
            </w:r>
            <w:proofErr w:type="spell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ucleolar</w:t>
            </w:r>
            <w:proofErr w:type="spellEnd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or centromere staining pattern at any </w:t>
            </w:r>
            <w:proofErr w:type="gramStart"/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titer   </w:t>
            </w:r>
            <w:proofErr w:type="gramEnd"/>
          </w:p>
        </w:tc>
      </w:tr>
      <w:tr w:rsidR="00776638" w:rsidRPr="00471D84" w14:paraId="3A9794D9" w14:textId="77777777" w:rsidTr="00776638">
        <w:trPr>
          <w:trHeight w:val="300"/>
        </w:trPr>
        <w:tc>
          <w:tcPr>
            <w:tcW w:w="9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875A14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** Compared to IPF diagnosis</w:t>
            </w:r>
          </w:p>
        </w:tc>
      </w:tr>
      <w:tr w:rsidR="00776638" w:rsidRPr="00471D84" w14:paraId="525CF608" w14:textId="77777777" w:rsidTr="0077663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60BAB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*** Pirfenidone or nintedani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A79DD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C57C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21AB6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8AEB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01D5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2583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0A54" w14:textId="77777777" w:rsidR="00776638" w:rsidRPr="00471D84" w:rsidRDefault="00776638" w:rsidP="00776638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471D8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3576F9D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5C61CAA7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1AF4A693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36A7135E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429EDF4E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63E98B3A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2835F829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397E0BCB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118F0C63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37DADD0D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0C311604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625F0035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7197CBD7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6773E818" w14:textId="77777777" w:rsidR="00DA735A" w:rsidRDefault="00DA735A">
      <w:pPr>
        <w:rPr>
          <w:rFonts w:ascii="Helvetica" w:hAnsi="Helvetica"/>
          <w:sz w:val="22"/>
          <w:szCs w:val="22"/>
        </w:rPr>
      </w:pPr>
    </w:p>
    <w:p w14:paraId="5AA1CC21" w14:textId="77777777" w:rsidR="0041397D" w:rsidRPr="00471D84" w:rsidRDefault="0041397D">
      <w:pPr>
        <w:rPr>
          <w:rFonts w:ascii="Helvetica" w:hAnsi="Helvetica"/>
          <w:sz w:val="22"/>
          <w:szCs w:val="22"/>
        </w:rPr>
      </w:pPr>
    </w:p>
    <w:p w14:paraId="649BDD9F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76573749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52265D96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0AC1924E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3F1660A0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0AF0DF23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55ACFFAE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68D9985D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7EB72609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533B29F2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1FC4FA5D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62C58645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4EBCDFA7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3EDCFAA9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3E88FBF0" w14:textId="77777777" w:rsidR="00DA735A" w:rsidRPr="00471D84" w:rsidRDefault="00DA735A">
      <w:pPr>
        <w:rPr>
          <w:rFonts w:ascii="Helvetica" w:hAnsi="Helvetica"/>
          <w:sz w:val="22"/>
          <w:szCs w:val="22"/>
        </w:rPr>
      </w:pPr>
    </w:p>
    <w:p w14:paraId="65A193F2" w14:textId="77777777" w:rsidR="00776638" w:rsidRPr="00471D84" w:rsidRDefault="00776638">
      <w:pPr>
        <w:rPr>
          <w:rFonts w:ascii="Helvetica" w:hAnsi="Helvetica"/>
          <w:sz w:val="22"/>
          <w:szCs w:val="22"/>
        </w:rPr>
      </w:pPr>
    </w:p>
    <w:p w14:paraId="3A830730" w14:textId="77777777" w:rsidR="00471D84" w:rsidRPr="00471D84" w:rsidRDefault="00471D84">
      <w:pPr>
        <w:rPr>
          <w:rFonts w:ascii="Helvetica" w:hAnsi="Helvetica"/>
          <w:sz w:val="22"/>
          <w:szCs w:val="22"/>
        </w:rPr>
      </w:pPr>
    </w:p>
    <w:p w14:paraId="4EF64B85" w14:textId="77777777" w:rsidR="00471D84" w:rsidRPr="00471D84" w:rsidRDefault="00471D84">
      <w:pPr>
        <w:rPr>
          <w:rFonts w:ascii="Helvetica" w:hAnsi="Helvetica"/>
          <w:sz w:val="22"/>
          <w:szCs w:val="22"/>
        </w:rPr>
      </w:pPr>
      <w:bookmarkStart w:id="0" w:name="_GoBack"/>
      <w:bookmarkEnd w:id="0"/>
    </w:p>
    <w:sectPr w:rsidR="00471D84" w:rsidRPr="00471D84" w:rsidSect="000A19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9E3959" w14:textId="77777777" w:rsidR="00DA735A" w:rsidRDefault="00DA735A" w:rsidP="00DA735A">
      <w:r>
        <w:separator/>
      </w:r>
    </w:p>
  </w:endnote>
  <w:endnote w:type="continuationSeparator" w:id="0">
    <w:p w14:paraId="5118152C" w14:textId="77777777" w:rsidR="00DA735A" w:rsidRDefault="00DA735A" w:rsidP="00DA7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EE8B7" w14:textId="77777777" w:rsidR="00DA735A" w:rsidRDefault="00DA735A" w:rsidP="00DA735A">
      <w:r>
        <w:separator/>
      </w:r>
    </w:p>
  </w:footnote>
  <w:footnote w:type="continuationSeparator" w:id="0">
    <w:p w14:paraId="0DE87111" w14:textId="77777777" w:rsidR="00DA735A" w:rsidRDefault="00DA735A" w:rsidP="00DA7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638"/>
    <w:rsid w:val="000A19A9"/>
    <w:rsid w:val="0041397D"/>
    <w:rsid w:val="00471D84"/>
    <w:rsid w:val="00776638"/>
    <w:rsid w:val="00A12B0A"/>
    <w:rsid w:val="00BF3141"/>
    <w:rsid w:val="00C7358B"/>
    <w:rsid w:val="00DA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D57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3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735A"/>
  </w:style>
  <w:style w:type="paragraph" w:styleId="Footer">
    <w:name w:val="footer"/>
    <w:basedOn w:val="Normal"/>
    <w:link w:val="FooterChar"/>
    <w:uiPriority w:val="99"/>
    <w:unhideWhenUsed/>
    <w:rsid w:val="00DA73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3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3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735A"/>
  </w:style>
  <w:style w:type="paragraph" w:styleId="Footer">
    <w:name w:val="footer"/>
    <w:basedOn w:val="Normal"/>
    <w:link w:val="FooterChar"/>
    <w:uiPriority w:val="99"/>
    <w:unhideWhenUsed/>
    <w:rsid w:val="00DA73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699</Characters>
  <Application>Microsoft Macintosh Word</Application>
  <DocSecurity>0</DocSecurity>
  <Lines>5</Lines>
  <Paragraphs>1</Paragraphs>
  <ScaleCrop>false</ScaleCrop>
  <Company>Univ of Chicago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ldham</dc:creator>
  <cp:keywords/>
  <dc:description/>
  <cp:lastModifiedBy>Justin Oldham</cp:lastModifiedBy>
  <cp:revision>7</cp:revision>
  <dcterms:created xsi:type="dcterms:W3CDTF">2017-02-27T04:36:00Z</dcterms:created>
  <dcterms:modified xsi:type="dcterms:W3CDTF">2018-01-29T03:25:00Z</dcterms:modified>
</cp:coreProperties>
</file>